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"/>
        <w:gridCol w:w="2098"/>
        <w:gridCol w:w="994"/>
        <w:gridCol w:w="1052"/>
        <w:gridCol w:w="1076"/>
        <w:gridCol w:w="218"/>
        <w:gridCol w:w="943"/>
        <w:gridCol w:w="1154"/>
        <w:gridCol w:w="1087"/>
      </w:tblGrid>
      <w:tr w:rsidR="004D3B1D" w:rsidRPr="004D3B1D" w:rsidTr="004D3B1D">
        <w:trPr>
          <w:trHeight w:val="284"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31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omen</w:t>
            </w:r>
          </w:p>
        </w:tc>
      </w:tr>
      <w:tr w:rsidR="004D3B1D" w:rsidRPr="004D3B1D" w:rsidTr="004D3B1D">
        <w:trPr>
          <w:trHeight w:val="694"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Food Group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alanced Korean diet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balanced Korean</w:t>
            </w:r>
          </w:p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emi-Western </w:t>
            </w:r>
          </w:p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alanced Korean die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balanced Korean</w:t>
            </w:r>
          </w:p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mi-</w:t>
            </w:r>
          </w:p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estern</w:t>
            </w:r>
          </w:p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1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Vegetable oi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1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Salt-containing 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0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easonings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Egg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uga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Mushroo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ea product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Fish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hellfish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Pul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23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eaweed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Nut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Ric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1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Kimch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7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Korean style sou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14</w:t>
            </w:r>
          </w:p>
        </w:tc>
        <w:bookmarkStart w:id="0" w:name="_GoBack"/>
        <w:bookmarkEnd w:id="0"/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Te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Noodl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Coffee and coco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Rice cak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oft drink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Fruit &amp; vegetable juic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Confectionerie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Brea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Dairy product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Alcoho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4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Poultr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9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Mea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7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Pickled vegetable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Processed mea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21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Potatoe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Stew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9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Whole gra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2</w:t>
            </w:r>
          </w:p>
        </w:tc>
      </w:tr>
      <w:tr w:rsidR="004D3B1D" w:rsidRPr="004D3B1D" w:rsidTr="004D3B1D">
        <w:trPr>
          <w:trHeight w:val="284"/>
        </w:trPr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Fruits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B1D" w:rsidRPr="004D3B1D" w:rsidRDefault="004D3B1D" w:rsidP="004D3B1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D3B1D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9</w:t>
            </w:r>
          </w:p>
        </w:tc>
      </w:tr>
    </w:tbl>
    <w:p w:rsidR="003F1F7E" w:rsidRPr="00F560E2" w:rsidRDefault="003F1F7E" w:rsidP="004D3B1D">
      <w:pPr>
        <w:spacing w:line="240" w:lineRule="auto"/>
      </w:pPr>
    </w:p>
    <w:sectPr w:rsidR="003F1F7E" w:rsidRPr="00F560E2" w:rsidSect="007252F4">
      <w:footnotePr>
        <w:numRestart w:val="eachPage"/>
      </w:footnotePr>
      <w:endnotePr>
        <w:numRestart w:val="eachSect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39F" w:rsidRDefault="00AF039F" w:rsidP="00917A5A">
      <w:pPr>
        <w:spacing w:after="0" w:line="240" w:lineRule="auto"/>
      </w:pPr>
      <w:r>
        <w:separator/>
      </w:r>
    </w:p>
  </w:endnote>
  <w:endnote w:type="continuationSeparator" w:id="0">
    <w:p w:rsidR="00AF039F" w:rsidRDefault="00AF039F" w:rsidP="0091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39F" w:rsidRDefault="00AF039F" w:rsidP="00917A5A">
      <w:pPr>
        <w:spacing w:after="0" w:line="240" w:lineRule="auto"/>
      </w:pPr>
      <w:r>
        <w:separator/>
      </w:r>
    </w:p>
  </w:footnote>
  <w:footnote w:type="continuationSeparator" w:id="0">
    <w:p w:rsidR="00AF039F" w:rsidRDefault="00AF039F" w:rsidP="00917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0E2"/>
    <w:rsid w:val="003F1F7E"/>
    <w:rsid w:val="004D3B1D"/>
    <w:rsid w:val="008A0C3D"/>
    <w:rsid w:val="00917A5A"/>
    <w:rsid w:val="00AF039F"/>
    <w:rsid w:val="00F5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3-09-23T02:58:00Z</dcterms:created>
  <dcterms:modified xsi:type="dcterms:W3CDTF">2013-09-23T03:07:00Z</dcterms:modified>
</cp:coreProperties>
</file>